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1E929B" w14:textId="097B3949" w:rsidR="006754FE" w:rsidRPr="00BF1746" w:rsidRDefault="006754FE" w:rsidP="006754FE">
      <w:pPr>
        <w:rPr>
          <w:rFonts w:ascii="Times New Roman" w:hAnsi="Times New Roman" w:cs="Times New Roman"/>
          <w:b/>
          <w:bCs/>
          <w:kern w:val="0"/>
          <w:sz w:val="18"/>
          <w:szCs w:val="18"/>
        </w:rPr>
      </w:pPr>
      <w:r w:rsidRPr="00BF1746">
        <w:rPr>
          <w:rFonts w:ascii="Times New Roman" w:hAnsi="Times New Roman" w:cs="Times New Roman"/>
          <w:b/>
          <w:bCs/>
          <w:kern w:val="0"/>
          <w:sz w:val="18"/>
          <w:szCs w:val="18"/>
        </w:rPr>
        <w:t xml:space="preserve">Figure </w:t>
      </w:r>
      <w:r>
        <w:rPr>
          <w:rFonts w:ascii="Times New Roman" w:hAnsi="Times New Roman" w:cs="Times New Roman"/>
          <w:b/>
          <w:bCs/>
          <w:kern w:val="0"/>
          <w:sz w:val="18"/>
          <w:szCs w:val="18"/>
        </w:rPr>
        <w:t>1</w:t>
      </w:r>
      <w:r w:rsidRPr="00BF1746">
        <w:rPr>
          <w:rFonts w:ascii="Times New Roman" w:hAnsi="Times New Roman" w:cs="Times New Roman"/>
          <w:b/>
          <w:bCs/>
          <w:kern w:val="0"/>
          <w:sz w:val="18"/>
          <w:szCs w:val="18"/>
        </w:rPr>
        <w:t xml:space="preserve"> Pearson’s Correlation for Resistance at 5 Hz, Resistance at 20 Hz, Reactance at 5 Hz, Impedance at 5 Hz, Resonant Frequency, and Reactance Curve Area Below Zero for Boys and Girls </w:t>
      </w:r>
    </w:p>
    <w:p w14:paraId="36EB0785" w14:textId="77777777" w:rsidR="006754FE" w:rsidRPr="00BF1746" w:rsidRDefault="006754FE" w:rsidP="006754FE">
      <w:pPr>
        <w:autoSpaceDE w:val="0"/>
        <w:autoSpaceDN w:val="0"/>
        <w:adjustRightInd w:val="0"/>
        <w:ind w:firstLine="360"/>
        <w:jc w:val="left"/>
        <w:rPr>
          <w:rFonts w:ascii="Times New Roman" w:hAnsi="Times New Roman" w:cs="Times New Roman"/>
          <w:b/>
          <w:bCs/>
          <w:kern w:val="0"/>
          <w:sz w:val="18"/>
          <w:szCs w:val="18"/>
        </w:rPr>
      </w:pPr>
    </w:p>
    <w:tbl>
      <w:tblPr>
        <w:tblW w:w="8024" w:type="dxa"/>
        <w:jc w:val="center"/>
        <w:tblLayout w:type="fixed"/>
        <w:tblLook w:val="04A0" w:firstRow="1" w:lastRow="0" w:firstColumn="1" w:lastColumn="0" w:noHBand="0" w:noVBand="1"/>
      </w:tblPr>
      <w:tblGrid>
        <w:gridCol w:w="780"/>
        <w:gridCol w:w="3515"/>
        <w:gridCol w:w="3729"/>
      </w:tblGrid>
      <w:tr w:rsidR="00BA7225" w14:paraId="08A24255" w14:textId="77777777" w:rsidTr="00BA7225">
        <w:trPr>
          <w:trHeight w:val="251"/>
          <w:jc w:val="center"/>
        </w:trPr>
        <w:tc>
          <w:tcPr>
            <w:tcW w:w="780" w:type="dxa"/>
          </w:tcPr>
          <w:p w14:paraId="718C5088" w14:textId="77777777" w:rsidR="00BA7225" w:rsidRDefault="00BA7225" w:rsidP="000F3751">
            <w:pPr>
              <w:autoSpaceDE w:val="0"/>
              <w:autoSpaceDN w:val="0"/>
              <w:adjustRightInd w:val="0"/>
              <w:ind w:firstLine="3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bookmarkStart w:id="0" w:name="_Hlk101573459"/>
          </w:p>
        </w:tc>
        <w:tc>
          <w:tcPr>
            <w:tcW w:w="3515" w:type="dxa"/>
          </w:tcPr>
          <w:p w14:paraId="2EFA5BBB" w14:textId="3B0BA407" w:rsidR="00BA7225" w:rsidRDefault="00BA7225" w:rsidP="000F3751">
            <w:pPr>
              <w:autoSpaceDE w:val="0"/>
              <w:autoSpaceDN w:val="0"/>
              <w:adjustRightInd w:val="0"/>
              <w:ind w:firstLine="3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A7225">
              <w:rPr>
                <w:rFonts w:ascii="Times New Roman" w:hAnsi="Times New Roman" w:cs="Times New Roman"/>
                <w:kern w:val="0"/>
                <w:sz w:val="18"/>
                <w:szCs w:val="18"/>
              </w:rPr>
              <w:t>Boy</w:t>
            </w:r>
          </w:p>
        </w:tc>
        <w:tc>
          <w:tcPr>
            <w:tcW w:w="3729" w:type="dxa"/>
          </w:tcPr>
          <w:p w14:paraId="256E0428" w14:textId="6219DCB0" w:rsidR="00BA7225" w:rsidRDefault="00BA7225" w:rsidP="000F3751">
            <w:pPr>
              <w:autoSpaceDE w:val="0"/>
              <w:autoSpaceDN w:val="0"/>
              <w:adjustRightInd w:val="0"/>
              <w:ind w:firstLine="3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A7225">
              <w:rPr>
                <w:rFonts w:ascii="Times New Roman" w:hAnsi="Times New Roman" w:cs="Times New Roman"/>
                <w:kern w:val="0"/>
                <w:sz w:val="18"/>
                <w:szCs w:val="18"/>
              </w:rPr>
              <w:t>Girl</w:t>
            </w:r>
          </w:p>
        </w:tc>
      </w:tr>
      <w:tr w:rsidR="00BA7225" w14:paraId="2DBD6791" w14:textId="77777777" w:rsidTr="00BA7225">
        <w:trPr>
          <w:trHeight w:val="1735"/>
          <w:jc w:val="center"/>
        </w:trPr>
        <w:tc>
          <w:tcPr>
            <w:tcW w:w="780" w:type="dxa"/>
          </w:tcPr>
          <w:p w14:paraId="53D77B83" w14:textId="0E68E026" w:rsidR="00BA7225" w:rsidRDefault="00BA7225" w:rsidP="000F37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X</w:t>
            </w:r>
            <w:r w:rsidRPr="00B140C7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3515" w:type="dxa"/>
          </w:tcPr>
          <w:p w14:paraId="0CAA391E" w14:textId="19B1C837" w:rsidR="00BA7225" w:rsidRDefault="00202060" w:rsidP="000F3751">
            <w:pPr>
              <w:autoSpaceDE w:val="0"/>
              <w:autoSpaceDN w:val="0"/>
              <w:adjustRightInd w:val="0"/>
              <w:ind w:firstLine="3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kern w:val="0"/>
                <w:sz w:val="18"/>
                <w:szCs w:val="18"/>
              </w:rPr>
              <w:drawing>
                <wp:inline distT="0" distB="0" distL="0" distR="0" wp14:anchorId="17AC044D" wp14:editId="5DB2435F">
                  <wp:extent cx="1622395" cy="1188000"/>
                  <wp:effectExtent l="0" t="0" r="0" b="0"/>
                  <wp:docPr id="46" name="图片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22395" cy="118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29" w:type="dxa"/>
          </w:tcPr>
          <w:p w14:paraId="24BE25D0" w14:textId="069FE1AC" w:rsidR="00BA7225" w:rsidRDefault="00202060" w:rsidP="000F3751">
            <w:pPr>
              <w:autoSpaceDE w:val="0"/>
              <w:autoSpaceDN w:val="0"/>
              <w:adjustRightInd w:val="0"/>
              <w:ind w:firstLine="3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kern w:val="0"/>
                <w:sz w:val="18"/>
                <w:szCs w:val="18"/>
              </w:rPr>
              <w:drawing>
                <wp:inline distT="0" distB="0" distL="0" distR="0" wp14:anchorId="0503BDEB" wp14:editId="7580E3D9">
                  <wp:extent cx="1619515" cy="1188000"/>
                  <wp:effectExtent l="0" t="0" r="0" b="0"/>
                  <wp:docPr id="45" name="图片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9515" cy="118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A7225" w14:paraId="7AA076E2" w14:textId="77777777" w:rsidTr="00BA7225">
        <w:trPr>
          <w:trHeight w:val="1742"/>
          <w:jc w:val="center"/>
        </w:trPr>
        <w:tc>
          <w:tcPr>
            <w:tcW w:w="780" w:type="dxa"/>
          </w:tcPr>
          <w:p w14:paraId="563AF8B2" w14:textId="07B8E123" w:rsidR="00BA7225" w:rsidRDefault="00BA7225" w:rsidP="000F37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Z</w:t>
            </w:r>
            <w:r w:rsidRPr="00B140C7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3515" w:type="dxa"/>
          </w:tcPr>
          <w:p w14:paraId="2F63A865" w14:textId="7CF77EBC" w:rsidR="00BA7225" w:rsidRDefault="00BA7225" w:rsidP="000F3751">
            <w:pPr>
              <w:autoSpaceDE w:val="0"/>
              <w:autoSpaceDN w:val="0"/>
              <w:adjustRightInd w:val="0"/>
              <w:ind w:firstLine="3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kern w:val="0"/>
                <w:sz w:val="18"/>
                <w:szCs w:val="18"/>
              </w:rPr>
              <w:drawing>
                <wp:inline distT="0" distB="0" distL="0" distR="0" wp14:anchorId="6CB43797" wp14:editId="0A7120DC">
                  <wp:extent cx="1843397" cy="1188000"/>
                  <wp:effectExtent l="0" t="0" r="5080" b="0"/>
                  <wp:docPr id="21" name="图片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3397" cy="118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29" w:type="dxa"/>
          </w:tcPr>
          <w:p w14:paraId="3A9ED6BA" w14:textId="669423BE" w:rsidR="00BA7225" w:rsidRDefault="006666BC" w:rsidP="000F3751">
            <w:pPr>
              <w:autoSpaceDE w:val="0"/>
              <w:autoSpaceDN w:val="0"/>
              <w:adjustRightInd w:val="0"/>
              <w:ind w:firstLine="3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kern w:val="0"/>
                <w:sz w:val="18"/>
                <w:szCs w:val="18"/>
              </w:rPr>
              <w:drawing>
                <wp:inline distT="0" distB="0" distL="0" distR="0" wp14:anchorId="289E78E7" wp14:editId="4336725E">
                  <wp:extent cx="1841186" cy="1188000"/>
                  <wp:effectExtent l="0" t="0" r="6985" b="0"/>
                  <wp:docPr id="47" name="图片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1186" cy="118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A7225" w14:paraId="0EDFCE76" w14:textId="77777777" w:rsidTr="00BA7225">
        <w:trPr>
          <w:trHeight w:val="1742"/>
          <w:jc w:val="center"/>
        </w:trPr>
        <w:tc>
          <w:tcPr>
            <w:tcW w:w="780" w:type="dxa"/>
          </w:tcPr>
          <w:p w14:paraId="19002F3F" w14:textId="2FB8B289" w:rsidR="00BA7225" w:rsidRDefault="00454AFE" w:rsidP="000F37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R</w:t>
            </w:r>
            <w:r w:rsidRPr="00B140C7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3515" w:type="dxa"/>
          </w:tcPr>
          <w:p w14:paraId="37213C75" w14:textId="0062C34A" w:rsidR="00BA7225" w:rsidRDefault="00454AFE" w:rsidP="000F3751">
            <w:pPr>
              <w:autoSpaceDE w:val="0"/>
              <w:autoSpaceDN w:val="0"/>
              <w:adjustRightInd w:val="0"/>
              <w:ind w:firstLine="360"/>
              <w:jc w:val="left"/>
              <w:rPr>
                <w:rFonts w:ascii="Times New Roman" w:hAnsi="Times New Roman" w:cs="Times New Roman"/>
                <w:noProof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kern w:val="0"/>
                <w:sz w:val="18"/>
                <w:szCs w:val="18"/>
              </w:rPr>
              <w:drawing>
                <wp:inline distT="0" distB="0" distL="0" distR="0" wp14:anchorId="6DEFE1A7" wp14:editId="39F003E5">
                  <wp:extent cx="1843397" cy="1188000"/>
                  <wp:effectExtent l="0" t="0" r="5080" b="0"/>
                  <wp:docPr id="24" name="图片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3397" cy="118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29" w:type="dxa"/>
          </w:tcPr>
          <w:p w14:paraId="111933AB" w14:textId="1CE08C47" w:rsidR="00BA7225" w:rsidRDefault="001A4763" w:rsidP="000F3751">
            <w:pPr>
              <w:autoSpaceDE w:val="0"/>
              <w:autoSpaceDN w:val="0"/>
              <w:adjustRightInd w:val="0"/>
              <w:ind w:firstLine="3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kern w:val="0"/>
                <w:sz w:val="18"/>
                <w:szCs w:val="18"/>
              </w:rPr>
              <w:drawing>
                <wp:inline distT="0" distB="0" distL="0" distR="0" wp14:anchorId="7AC42CB6" wp14:editId="5E2CF945">
                  <wp:extent cx="1843233" cy="1188000"/>
                  <wp:effectExtent l="0" t="0" r="5080" b="0"/>
                  <wp:docPr id="48" name="图片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3233" cy="118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54AFE" w14:paraId="5231CEDB" w14:textId="77777777" w:rsidTr="00BA7225">
        <w:trPr>
          <w:trHeight w:val="1742"/>
          <w:jc w:val="center"/>
        </w:trPr>
        <w:tc>
          <w:tcPr>
            <w:tcW w:w="780" w:type="dxa"/>
          </w:tcPr>
          <w:p w14:paraId="3EF5507A" w14:textId="1BF99438" w:rsidR="00454AFE" w:rsidRDefault="00D75958" w:rsidP="000F37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R</w:t>
            </w:r>
            <w:r w:rsidRPr="00B140C7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0</w:t>
            </w:r>
          </w:p>
        </w:tc>
        <w:tc>
          <w:tcPr>
            <w:tcW w:w="3515" w:type="dxa"/>
          </w:tcPr>
          <w:p w14:paraId="641D2964" w14:textId="355D0EEC" w:rsidR="00454AFE" w:rsidRDefault="00D75958" w:rsidP="000F3751">
            <w:pPr>
              <w:autoSpaceDE w:val="0"/>
              <w:autoSpaceDN w:val="0"/>
              <w:adjustRightInd w:val="0"/>
              <w:ind w:firstLine="360"/>
              <w:jc w:val="left"/>
              <w:rPr>
                <w:rFonts w:ascii="Times New Roman" w:hAnsi="Times New Roman" w:cs="Times New Roman"/>
                <w:noProof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kern w:val="0"/>
                <w:sz w:val="18"/>
                <w:szCs w:val="18"/>
              </w:rPr>
              <w:drawing>
                <wp:inline distT="0" distB="0" distL="0" distR="0" wp14:anchorId="22E3FA99" wp14:editId="09E0259E">
                  <wp:extent cx="1829149" cy="1188000"/>
                  <wp:effectExtent l="0" t="0" r="0" b="0"/>
                  <wp:docPr id="25" name="图片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9149" cy="118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29" w:type="dxa"/>
          </w:tcPr>
          <w:p w14:paraId="4DC9CFB2" w14:textId="00221A0A" w:rsidR="00454AFE" w:rsidRDefault="0069390C" w:rsidP="000F3751">
            <w:pPr>
              <w:autoSpaceDE w:val="0"/>
              <w:autoSpaceDN w:val="0"/>
              <w:adjustRightInd w:val="0"/>
              <w:ind w:firstLine="3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kern w:val="0"/>
                <w:sz w:val="18"/>
                <w:szCs w:val="18"/>
              </w:rPr>
              <w:drawing>
                <wp:inline distT="0" distB="0" distL="0" distR="0" wp14:anchorId="34490C4C" wp14:editId="632E0EE2">
                  <wp:extent cx="1843233" cy="1188000"/>
                  <wp:effectExtent l="0" t="0" r="5080" b="0"/>
                  <wp:docPr id="50" name="图片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3233" cy="118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A6E3D" w14:paraId="045BCA84" w14:textId="77777777" w:rsidTr="00BA7225">
        <w:trPr>
          <w:trHeight w:val="1742"/>
          <w:jc w:val="center"/>
        </w:trPr>
        <w:tc>
          <w:tcPr>
            <w:tcW w:w="780" w:type="dxa"/>
          </w:tcPr>
          <w:p w14:paraId="0B0D282F" w14:textId="0938F582" w:rsidR="001A6E3D" w:rsidRDefault="001A6E3D" w:rsidP="000F37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R</w:t>
            </w:r>
            <w:r w:rsidRPr="00B140C7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R</w:t>
            </w:r>
            <w:r w:rsidRPr="00B140C7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0</w:t>
            </w:r>
          </w:p>
        </w:tc>
        <w:tc>
          <w:tcPr>
            <w:tcW w:w="3515" w:type="dxa"/>
          </w:tcPr>
          <w:p w14:paraId="12CB5B29" w14:textId="6DB4E07C" w:rsidR="001A6E3D" w:rsidRDefault="001A6E3D" w:rsidP="000F3751">
            <w:pPr>
              <w:autoSpaceDE w:val="0"/>
              <w:autoSpaceDN w:val="0"/>
              <w:adjustRightInd w:val="0"/>
              <w:ind w:firstLine="360"/>
              <w:jc w:val="left"/>
              <w:rPr>
                <w:rFonts w:ascii="Times New Roman" w:hAnsi="Times New Roman" w:cs="Times New Roman"/>
                <w:noProof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kern w:val="0"/>
                <w:sz w:val="18"/>
                <w:szCs w:val="18"/>
              </w:rPr>
              <w:drawing>
                <wp:inline distT="0" distB="0" distL="0" distR="0" wp14:anchorId="50DBAE5B" wp14:editId="05059CD5">
                  <wp:extent cx="1838330" cy="1188000"/>
                  <wp:effectExtent l="0" t="0" r="0" b="0"/>
                  <wp:docPr id="41" name="图片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38330" cy="118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29" w:type="dxa"/>
          </w:tcPr>
          <w:p w14:paraId="1E74DD55" w14:textId="63BA7FEB" w:rsidR="001A6E3D" w:rsidRDefault="00987DA5" w:rsidP="000F3751">
            <w:pPr>
              <w:autoSpaceDE w:val="0"/>
              <w:autoSpaceDN w:val="0"/>
              <w:adjustRightInd w:val="0"/>
              <w:ind w:firstLine="3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kern w:val="0"/>
                <w:sz w:val="18"/>
                <w:szCs w:val="18"/>
              </w:rPr>
              <w:drawing>
                <wp:inline distT="0" distB="0" distL="0" distR="0" wp14:anchorId="604E0A47" wp14:editId="736398C2">
                  <wp:extent cx="1847687" cy="1188000"/>
                  <wp:effectExtent l="0" t="0" r="635" b="0"/>
                  <wp:docPr id="51" name="图片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7687" cy="118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A6E3D" w14:paraId="0C23413D" w14:textId="77777777" w:rsidTr="00BA7225">
        <w:trPr>
          <w:trHeight w:val="1742"/>
          <w:jc w:val="center"/>
        </w:trPr>
        <w:tc>
          <w:tcPr>
            <w:tcW w:w="780" w:type="dxa"/>
          </w:tcPr>
          <w:p w14:paraId="1120FB88" w14:textId="2BA8A278" w:rsidR="001A6E3D" w:rsidRDefault="001A6E3D" w:rsidP="000F37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Fr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es</w:t>
            </w:r>
          </w:p>
        </w:tc>
        <w:tc>
          <w:tcPr>
            <w:tcW w:w="3515" w:type="dxa"/>
          </w:tcPr>
          <w:p w14:paraId="395E5305" w14:textId="7E3391F6" w:rsidR="001A6E3D" w:rsidRDefault="00073172" w:rsidP="000F3751">
            <w:pPr>
              <w:autoSpaceDE w:val="0"/>
              <w:autoSpaceDN w:val="0"/>
              <w:adjustRightInd w:val="0"/>
              <w:ind w:firstLine="360"/>
              <w:jc w:val="left"/>
              <w:rPr>
                <w:rFonts w:ascii="Times New Roman" w:hAnsi="Times New Roman" w:cs="Times New Roman"/>
                <w:noProof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kern w:val="0"/>
                <w:sz w:val="18"/>
                <w:szCs w:val="18"/>
              </w:rPr>
              <w:drawing>
                <wp:inline distT="0" distB="0" distL="0" distR="0" wp14:anchorId="084E318B" wp14:editId="5FAD5F86">
                  <wp:extent cx="1850732" cy="1188000"/>
                  <wp:effectExtent l="0" t="0" r="0" b="0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0732" cy="118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29" w:type="dxa"/>
          </w:tcPr>
          <w:p w14:paraId="72A3ACA6" w14:textId="26F88650" w:rsidR="001A6E3D" w:rsidRDefault="00073172" w:rsidP="000F3751">
            <w:pPr>
              <w:autoSpaceDE w:val="0"/>
              <w:autoSpaceDN w:val="0"/>
              <w:adjustRightInd w:val="0"/>
              <w:ind w:firstLine="3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kern w:val="0"/>
                <w:sz w:val="18"/>
                <w:szCs w:val="18"/>
              </w:rPr>
              <w:drawing>
                <wp:inline distT="0" distB="0" distL="0" distR="0" wp14:anchorId="1694BA99" wp14:editId="18065B1B">
                  <wp:extent cx="1847687" cy="1188000"/>
                  <wp:effectExtent l="0" t="0" r="635" b="0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7687" cy="118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bookmarkEnd w:id="0"/>
    </w:tbl>
    <w:p w14:paraId="78FDA9B8" w14:textId="77777777" w:rsidR="006754FE" w:rsidRDefault="006754FE" w:rsidP="006754FE">
      <w:pPr>
        <w:autoSpaceDE w:val="0"/>
        <w:autoSpaceDN w:val="0"/>
        <w:adjustRightInd w:val="0"/>
        <w:jc w:val="left"/>
      </w:pPr>
    </w:p>
    <w:p w14:paraId="3664EE28" w14:textId="77777777" w:rsidR="006754FE" w:rsidRDefault="006754FE" w:rsidP="006754FE">
      <w:pPr>
        <w:autoSpaceDE w:val="0"/>
        <w:autoSpaceDN w:val="0"/>
        <w:adjustRightInd w:val="0"/>
        <w:jc w:val="left"/>
      </w:pPr>
    </w:p>
    <w:p w14:paraId="52A0206F" w14:textId="51112528" w:rsidR="00910E76" w:rsidRDefault="00A2375E"/>
    <w:p w14:paraId="53D4A506" w14:textId="77777777" w:rsidR="003A3788" w:rsidRDefault="003A3788"/>
    <w:p w14:paraId="14A4B0B8" w14:textId="2D247D11" w:rsidR="00EF3B91" w:rsidRPr="00AA0F50" w:rsidRDefault="00EF3B91" w:rsidP="00EF3B9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18"/>
          <w:szCs w:val="18"/>
        </w:rPr>
      </w:pPr>
      <w:r w:rsidRPr="00AA0F50">
        <w:rPr>
          <w:rFonts w:ascii="Times New Roman" w:hAnsi="Times New Roman" w:cs="Times New Roman"/>
          <w:b/>
          <w:bCs/>
          <w:kern w:val="0"/>
          <w:sz w:val="18"/>
          <w:szCs w:val="18"/>
        </w:rPr>
        <w:lastRenderedPageBreak/>
        <w:t xml:space="preserve">Table </w:t>
      </w:r>
      <w:r w:rsidR="00B140C7" w:rsidRPr="00AA0F50">
        <w:rPr>
          <w:rFonts w:ascii="Times New Roman" w:hAnsi="Times New Roman" w:cs="Times New Roman"/>
          <w:b/>
          <w:bCs/>
          <w:kern w:val="0"/>
          <w:sz w:val="18"/>
          <w:szCs w:val="18"/>
        </w:rPr>
        <w:t>1</w:t>
      </w:r>
      <w:r w:rsidRPr="00AA0F50">
        <w:rPr>
          <w:rFonts w:ascii="Times New Roman" w:hAnsi="Times New Roman" w:cs="Times New Roman"/>
          <w:b/>
          <w:bCs/>
          <w:kern w:val="0"/>
          <w:sz w:val="18"/>
          <w:szCs w:val="18"/>
        </w:rPr>
        <w:t xml:space="preserve"> Respiratory System Reference Equations Obtained by the Impulse </w:t>
      </w:r>
      <w:proofErr w:type="spellStart"/>
      <w:r w:rsidRPr="00AA0F50">
        <w:rPr>
          <w:rFonts w:ascii="Times New Roman" w:hAnsi="Times New Roman" w:cs="Times New Roman"/>
          <w:b/>
          <w:bCs/>
          <w:kern w:val="0"/>
          <w:sz w:val="18"/>
          <w:szCs w:val="18"/>
        </w:rPr>
        <w:t>Oscillometry</w:t>
      </w:r>
      <w:proofErr w:type="spellEnd"/>
      <w:r w:rsidRPr="00AA0F50">
        <w:rPr>
          <w:rFonts w:ascii="Times New Roman" w:hAnsi="Times New Roman" w:cs="Times New Roman"/>
          <w:b/>
          <w:bCs/>
          <w:kern w:val="0"/>
          <w:sz w:val="18"/>
          <w:szCs w:val="18"/>
        </w:rPr>
        <w:t xml:space="preserve"> System for Boys and Girls</w:t>
      </w:r>
    </w:p>
    <w:tbl>
      <w:tblPr>
        <w:tblStyle w:val="a7"/>
        <w:tblW w:w="8501" w:type="dxa"/>
        <w:jc w:val="center"/>
        <w:tblLook w:val="04A0" w:firstRow="1" w:lastRow="0" w:firstColumn="1" w:lastColumn="0" w:noHBand="0" w:noVBand="1"/>
      </w:tblPr>
      <w:tblGrid>
        <w:gridCol w:w="1499"/>
        <w:gridCol w:w="3503"/>
        <w:gridCol w:w="1015"/>
        <w:gridCol w:w="1054"/>
        <w:gridCol w:w="1430"/>
      </w:tblGrid>
      <w:tr w:rsidR="00EF3B91" w:rsidRPr="00AA0F50" w14:paraId="33EC0494" w14:textId="77777777" w:rsidTr="00785F85">
        <w:trPr>
          <w:trHeight w:val="239"/>
          <w:jc w:val="center"/>
        </w:trPr>
        <w:tc>
          <w:tcPr>
            <w:tcW w:w="1499" w:type="dxa"/>
          </w:tcPr>
          <w:p w14:paraId="0D1C4F6D" w14:textId="77777777" w:rsidR="00EF3B91" w:rsidRPr="00AA0F50" w:rsidRDefault="00EF3B91" w:rsidP="00C5288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0F50">
              <w:rPr>
                <w:rFonts w:ascii="Times New Roman" w:hAnsi="Times New Roman" w:cs="Times New Roman"/>
                <w:kern w:val="0"/>
                <w:sz w:val="18"/>
                <w:szCs w:val="18"/>
              </w:rPr>
              <w:t>IOS Parameters</w:t>
            </w:r>
          </w:p>
        </w:tc>
        <w:tc>
          <w:tcPr>
            <w:tcW w:w="3503" w:type="dxa"/>
          </w:tcPr>
          <w:p w14:paraId="121FAE24" w14:textId="77777777" w:rsidR="00EF3B91" w:rsidRPr="00AA0F50" w:rsidRDefault="00EF3B91" w:rsidP="00C5288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0F50">
              <w:rPr>
                <w:rFonts w:ascii="Times New Roman" w:hAnsi="Times New Roman" w:cs="Times New Roman"/>
                <w:kern w:val="0"/>
                <w:sz w:val="18"/>
                <w:szCs w:val="18"/>
              </w:rPr>
              <w:t>Equations</w:t>
            </w:r>
          </w:p>
        </w:tc>
        <w:tc>
          <w:tcPr>
            <w:tcW w:w="1015" w:type="dxa"/>
          </w:tcPr>
          <w:p w14:paraId="64684EA0" w14:textId="77777777" w:rsidR="00EF3B91" w:rsidRPr="00AA0F50" w:rsidRDefault="00EF3B91" w:rsidP="00C5288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0F50">
              <w:rPr>
                <w:rFonts w:ascii="Times New Roman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1054" w:type="dxa"/>
          </w:tcPr>
          <w:p w14:paraId="109D4F22" w14:textId="7943C519" w:rsidR="00EF3B91" w:rsidRPr="00AA0F50" w:rsidRDefault="00EF3B91" w:rsidP="00C5288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0F50">
              <w:rPr>
                <w:rFonts w:ascii="Times New Roman" w:hAnsi="Times New Roman" w:cs="Times New Roman"/>
                <w:kern w:val="0"/>
                <w:sz w:val="18"/>
                <w:szCs w:val="18"/>
              </w:rPr>
              <w:t>R</w:t>
            </w:r>
            <w:r w:rsidRPr="00AA0F50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30" w:type="dxa"/>
          </w:tcPr>
          <w:p w14:paraId="7DF17A41" w14:textId="3048F09F" w:rsidR="00EF3B91" w:rsidRPr="00AA0F50" w:rsidRDefault="00785F85" w:rsidP="00C5288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0F50">
              <w:rPr>
                <w:rFonts w:ascii="Times New Roman" w:hAnsi="Times New Roman" w:cs="Times New Roman"/>
                <w:kern w:val="0"/>
                <w:sz w:val="18"/>
                <w:szCs w:val="18"/>
              </w:rPr>
              <w:t>SE of the estimate</w:t>
            </w:r>
          </w:p>
        </w:tc>
      </w:tr>
      <w:tr w:rsidR="00EF3B91" w:rsidRPr="00AA0F50" w14:paraId="62FA98A5" w14:textId="77777777" w:rsidTr="00EF3B91">
        <w:trPr>
          <w:trHeight w:val="239"/>
          <w:jc w:val="center"/>
        </w:trPr>
        <w:tc>
          <w:tcPr>
            <w:tcW w:w="8501" w:type="dxa"/>
            <w:gridSpan w:val="5"/>
          </w:tcPr>
          <w:p w14:paraId="1A9BB850" w14:textId="3A936738" w:rsidR="00EF3B91" w:rsidRPr="00AA0F50" w:rsidRDefault="00785F85" w:rsidP="00C5288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0F50">
              <w:rPr>
                <w:rFonts w:ascii="Times New Roman" w:hAnsi="Times New Roman" w:cs="Times New Roman"/>
                <w:kern w:val="0"/>
                <w:sz w:val="18"/>
                <w:szCs w:val="18"/>
              </w:rPr>
              <w:t>Boys</w:t>
            </w:r>
          </w:p>
        </w:tc>
      </w:tr>
      <w:tr w:rsidR="00EF3B91" w:rsidRPr="00AA0F50" w14:paraId="3567A438" w14:textId="77777777" w:rsidTr="00785F85">
        <w:trPr>
          <w:trHeight w:val="239"/>
          <w:jc w:val="center"/>
        </w:trPr>
        <w:tc>
          <w:tcPr>
            <w:tcW w:w="1499" w:type="dxa"/>
          </w:tcPr>
          <w:p w14:paraId="223E9AA7" w14:textId="77777777" w:rsidR="00EF3B91" w:rsidRPr="00AA0F50" w:rsidRDefault="00EF3B91" w:rsidP="00C5288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0F50">
              <w:rPr>
                <w:rFonts w:ascii="Times New Roman" w:hAnsi="Times New Roman" w:cs="Times New Roman"/>
                <w:kern w:val="0"/>
                <w:sz w:val="18"/>
                <w:szCs w:val="18"/>
              </w:rPr>
              <w:t>R</w:t>
            </w:r>
            <w:r w:rsidRPr="00AA0F50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3503" w:type="dxa"/>
          </w:tcPr>
          <w:p w14:paraId="56BFB968" w14:textId="77777777" w:rsidR="00EF3B91" w:rsidRPr="00AA0F50" w:rsidRDefault="00EF3B91" w:rsidP="00C5288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0F5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522-0.006×H -0.021×A+0.002×W</w:t>
            </w:r>
          </w:p>
        </w:tc>
        <w:tc>
          <w:tcPr>
            <w:tcW w:w="1015" w:type="dxa"/>
          </w:tcPr>
          <w:p w14:paraId="1438A23A" w14:textId="77777777" w:rsidR="00EF3B91" w:rsidRPr="00AA0F50" w:rsidRDefault="00EF3B91" w:rsidP="00C5288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0F5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29</w:t>
            </w:r>
          </w:p>
        </w:tc>
        <w:tc>
          <w:tcPr>
            <w:tcW w:w="1054" w:type="dxa"/>
          </w:tcPr>
          <w:p w14:paraId="5BB43D92" w14:textId="77777777" w:rsidR="00EF3B91" w:rsidRPr="00AA0F50" w:rsidRDefault="00EF3B91" w:rsidP="00C5288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0F5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96</w:t>
            </w:r>
          </w:p>
        </w:tc>
        <w:tc>
          <w:tcPr>
            <w:tcW w:w="1430" w:type="dxa"/>
          </w:tcPr>
          <w:p w14:paraId="2CAAF437" w14:textId="4F075A5A" w:rsidR="00EF3B91" w:rsidRPr="00AA0F50" w:rsidRDefault="00785F85" w:rsidP="00C5288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0F5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01</w:t>
            </w:r>
          </w:p>
        </w:tc>
      </w:tr>
      <w:tr w:rsidR="00EF3B91" w:rsidRPr="00AA0F50" w14:paraId="2520A61B" w14:textId="77777777" w:rsidTr="00785F85">
        <w:trPr>
          <w:trHeight w:val="239"/>
          <w:jc w:val="center"/>
        </w:trPr>
        <w:tc>
          <w:tcPr>
            <w:tcW w:w="1499" w:type="dxa"/>
          </w:tcPr>
          <w:p w14:paraId="6413C1B2" w14:textId="77777777" w:rsidR="00EF3B91" w:rsidRPr="00AA0F50" w:rsidRDefault="00EF3B91" w:rsidP="00C5288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0F50">
              <w:rPr>
                <w:rFonts w:ascii="Times New Roman" w:hAnsi="Times New Roman" w:cs="Times New Roman"/>
                <w:kern w:val="0"/>
                <w:sz w:val="18"/>
                <w:szCs w:val="18"/>
              </w:rPr>
              <w:t>R</w:t>
            </w:r>
            <w:r w:rsidRPr="00AA0F50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3503" w:type="dxa"/>
          </w:tcPr>
          <w:p w14:paraId="64FAC332" w14:textId="77777777" w:rsidR="00EF3B91" w:rsidRPr="00AA0F50" w:rsidRDefault="00EF3B91" w:rsidP="00C5288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0F5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44-0.004×H -0.016×A</w:t>
            </w:r>
          </w:p>
        </w:tc>
        <w:tc>
          <w:tcPr>
            <w:tcW w:w="1015" w:type="dxa"/>
          </w:tcPr>
          <w:p w14:paraId="031F46D6" w14:textId="77777777" w:rsidR="00EF3B91" w:rsidRPr="00AA0F50" w:rsidRDefault="00EF3B91" w:rsidP="00C5288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0F5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94</w:t>
            </w:r>
          </w:p>
        </w:tc>
        <w:tc>
          <w:tcPr>
            <w:tcW w:w="1054" w:type="dxa"/>
          </w:tcPr>
          <w:p w14:paraId="61ED21E8" w14:textId="77777777" w:rsidR="00EF3B91" w:rsidRPr="00AA0F50" w:rsidRDefault="00EF3B91" w:rsidP="00C5288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0F5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53</w:t>
            </w:r>
          </w:p>
        </w:tc>
        <w:tc>
          <w:tcPr>
            <w:tcW w:w="1430" w:type="dxa"/>
          </w:tcPr>
          <w:p w14:paraId="613ABAE4" w14:textId="6821FF3E" w:rsidR="00EF3B91" w:rsidRPr="00AA0F50" w:rsidRDefault="00785F85" w:rsidP="00C5288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0F5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86</w:t>
            </w:r>
          </w:p>
        </w:tc>
      </w:tr>
      <w:tr w:rsidR="00EF3B91" w:rsidRPr="00AA0F50" w14:paraId="5F429EF7" w14:textId="77777777" w:rsidTr="00785F85">
        <w:trPr>
          <w:trHeight w:val="239"/>
          <w:jc w:val="center"/>
        </w:trPr>
        <w:tc>
          <w:tcPr>
            <w:tcW w:w="1499" w:type="dxa"/>
          </w:tcPr>
          <w:p w14:paraId="70911526" w14:textId="77777777" w:rsidR="00EF3B91" w:rsidRPr="00AA0F50" w:rsidRDefault="00EF3B91" w:rsidP="00C5288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0F50">
              <w:rPr>
                <w:rFonts w:ascii="Times New Roman" w:hAnsi="Times New Roman" w:cs="Times New Roman"/>
                <w:kern w:val="0"/>
                <w:sz w:val="18"/>
                <w:szCs w:val="18"/>
              </w:rPr>
              <w:t>R</w:t>
            </w:r>
            <w:r w:rsidRPr="00AA0F50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5</w:t>
            </w:r>
          </w:p>
        </w:tc>
        <w:tc>
          <w:tcPr>
            <w:tcW w:w="3503" w:type="dxa"/>
          </w:tcPr>
          <w:p w14:paraId="08E54D9E" w14:textId="77777777" w:rsidR="00EF3B91" w:rsidRPr="00AA0F50" w:rsidRDefault="00EF3B91" w:rsidP="00C5288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0F5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24-0.003×H -0.017×A</w:t>
            </w:r>
          </w:p>
        </w:tc>
        <w:tc>
          <w:tcPr>
            <w:tcW w:w="1015" w:type="dxa"/>
          </w:tcPr>
          <w:p w14:paraId="5FDF4EC8" w14:textId="77777777" w:rsidR="00EF3B91" w:rsidRPr="00AA0F50" w:rsidRDefault="00EF3B91" w:rsidP="00C5288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0F5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76</w:t>
            </w:r>
          </w:p>
        </w:tc>
        <w:tc>
          <w:tcPr>
            <w:tcW w:w="1054" w:type="dxa"/>
          </w:tcPr>
          <w:p w14:paraId="14DE4B31" w14:textId="77777777" w:rsidR="00EF3B91" w:rsidRPr="00AA0F50" w:rsidRDefault="00EF3B91" w:rsidP="00C5288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0F5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31</w:t>
            </w:r>
          </w:p>
        </w:tc>
        <w:tc>
          <w:tcPr>
            <w:tcW w:w="1430" w:type="dxa"/>
          </w:tcPr>
          <w:p w14:paraId="2EF745EF" w14:textId="7B49D179" w:rsidR="00EF3B91" w:rsidRPr="00AA0F50" w:rsidRDefault="00785F85" w:rsidP="00C5288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0F5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77</w:t>
            </w:r>
          </w:p>
        </w:tc>
      </w:tr>
      <w:tr w:rsidR="00EF3B91" w:rsidRPr="00AA0F50" w14:paraId="051800B2" w14:textId="77777777" w:rsidTr="00785F85">
        <w:trPr>
          <w:trHeight w:val="239"/>
          <w:jc w:val="center"/>
        </w:trPr>
        <w:tc>
          <w:tcPr>
            <w:tcW w:w="1499" w:type="dxa"/>
          </w:tcPr>
          <w:p w14:paraId="19D94BF7" w14:textId="77777777" w:rsidR="00EF3B91" w:rsidRPr="00AA0F50" w:rsidRDefault="00EF3B91" w:rsidP="00C5288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0F50">
              <w:rPr>
                <w:rFonts w:ascii="Times New Roman" w:hAnsi="Times New Roman" w:cs="Times New Roman"/>
                <w:kern w:val="0"/>
                <w:sz w:val="18"/>
                <w:szCs w:val="18"/>
              </w:rPr>
              <w:t>R</w:t>
            </w:r>
            <w:r w:rsidRPr="00AA0F50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35</w:t>
            </w:r>
          </w:p>
        </w:tc>
        <w:tc>
          <w:tcPr>
            <w:tcW w:w="3503" w:type="dxa"/>
          </w:tcPr>
          <w:p w14:paraId="4043FB3A" w14:textId="77777777" w:rsidR="00EF3B91" w:rsidRPr="00AA0F50" w:rsidRDefault="00EF3B91" w:rsidP="00C5288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0F5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311-0.004×H -0.021×A</w:t>
            </w:r>
          </w:p>
        </w:tc>
        <w:tc>
          <w:tcPr>
            <w:tcW w:w="1015" w:type="dxa"/>
          </w:tcPr>
          <w:p w14:paraId="0B09B844" w14:textId="77777777" w:rsidR="00EF3B91" w:rsidRPr="00AA0F50" w:rsidRDefault="00EF3B91" w:rsidP="00C5288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0F5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93</w:t>
            </w:r>
          </w:p>
        </w:tc>
        <w:tc>
          <w:tcPr>
            <w:tcW w:w="1054" w:type="dxa"/>
          </w:tcPr>
          <w:p w14:paraId="0EEEB42A" w14:textId="77777777" w:rsidR="00EF3B91" w:rsidRPr="00AA0F50" w:rsidRDefault="00EF3B91" w:rsidP="00C5288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0F5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51</w:t>
            </w:r>
          </w:p>
        </w:tc>
        <w:tc>
          <w:tcPr>
            <w:tcW w:w="1430" w:type="dxa"/>
          </w:tcPr>
          <w:p w14:paraId="76827038" w14:textId="2CADAEA3" w:rsidR="00EF3B91" w:rsidRPr="00AA0F50" w:rsidRDefault="00785F85" w:rsidP="00C5288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0F5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00</w:t>
            </w:r>
          </w:p>
        </w:tc>
      </w:tr>
      <w:tr w:rsidR="00EF3B91" w:rsidRPr="00AA0F50" w14:paraId="20EC66CD" w14:textId="77777777" w:rsidTr="00785F85">
        <w:trPr>
          <w:trHeight w:val="239"/>
          <w:jc w:val="center"/>
        </w:trPr>
        <w:tc>
          <w:tcPr>
            <w:tcW w:w="1499" w:type="dxa"/>
          </w:tcPr>
          <w:p w14:paraId="04DF52F5" w14:textId="77777777" w:rsidR="00EF3B91" w:rsidRPr="00AA0F50" w:rsidRDefault="00EF3B91" w:rsidP="00C5288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0F50">
              <w:rPr>
                <w:rFonts w:ascii="Times New Roman" w:hAnsi="Times New Roman" w:cs="Times New Roman"/>
                <w:kern w:val="0"/>
                <w:sz w:val="18"/>
                <w:szCs w:val="18"/>
              </w:rPr>
              <w:t>X</w:t>
            </w:r>
            <w:r w:rsidRPr="00AA0F50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3503" w:type="dxa"/>
          </w:tcPr>
          <w:p w14:paraId="067E2D84" w14:textId="77777777" w:rsidR="00EF3B91" w:rsidRPr="00AA0F50" w:rsidRDefault="00EF3B91" w:rsidP="00C5288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0F5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513+0.003×H +0.008×A-0.001×W</w:t>
            </w:r>
          </w:p>
        </w:tc>
        <w:tc>
          <w:tcPr>
            <w:tcW w:w="1015" w:type="dxa"/>
          </w:tcPr>
          <w:p w14:paraId="31A4D062" w14:textId="77777777" w:rsidR="00EF3B91" w:rsidRPr="00AA0F50" w:rsidRDefault="00EF3B91" w:rsidP="00C5288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0F5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91</w:t>
            </w:r>
          </w:p>
        </w:tc>
        <w:tc>
          <w:tcPr>
            <w:tcW w:w="1054" w:type="dxa"/>
          </w:tcPr>
          <w:p w14:paraId="1ADB189E" w14:textId="77777777" w:rsidR="00EF3B91" w:rsidRPr="00AA0F50" w:rsidRDefault="00EF3B91" w:rsidP="00C5288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0F5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41</w:t>
            </w:r>
          </w:p>
        </w:tc>
        <w:tc>
          <w:tcPr>
            <w:tcW w:w="1430" w:type="dxa"/>
          </w:tcPr>
          <w:p w14:paraId="624C3725" w14:textId="1E116CA6" w:rsidR="00EF3B91" w:rsidRPr="00AA0F50" w:rsidRDefault="00785F85" w:rsidP="00C5288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0F5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05</w:t>
            </w:r>
          </w:p>
        </w:tc>
      </w:tr>
      <w:tr w:rsidR="00EF3B91" w:rsidRPr="00AA0F50" w14:paraId="2A984B1A" w14:textId="77777777" w:rsidTr="00785F85">
        <w:trPr>
          <w:trHeight w:val="239"/>
          <w:jc w:val="center"/>
        </w:trPr>
        <w:tc>
          <w:tcPr>
            <w:tcW w:w="1499" w:type="dxa"/>
          </w:tcPr>
          <w:p w14:paraId="28309094" w14:textId="77777777" w:rsidR="00EF3B91" w:rsidRPr="00AA0F50" w:rsidRDefault="00EF3B91" w:rsidP="00C5288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0F50">
              <w:rPr>
                <w:rFonts w:ascii="Times New Roman" w:hAnsi="Times New Roman" w:cs="Times New Roman"/>
                <w:kern w:val="0"/>
                <w:sz w:val="18"/>
                <w:szCs w:val="18"/>
              </w:rPr>
              <w:t>X</w:t>
            </w:r>
            <w:r w:rsidRPr="00AA0F50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3503" w:type="dxa"/>
          </w:tcPr>
          <w:p w14:paraId="6A2749E4" w14:textId="77777777" w:rsidR="00EF3B91" w:rsidRPr="00AA0F50" w:rsidRDefault="00EF3B91" w:rsidP="00C5288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0F5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390+0.002×H +0.003×A</w:t>
            </w:r>
          </w:p>
        </w:tc>
        <w:tc>
          <w:tcPr>
            <w:tcW w:w="1015" w:type="dxa"/>
          </w:tcPr>
          <w:p w14:paraId="004A9EA7" w14:textId="77777777" w:rsidR="00EF3B91" w:rsidRPr="00AA0F50" w:rsidRDefault="00EF3B91" w:rsidP="00C5288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0F5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04</w:t>
            </w:r>
          </w:p>
        </w:tc>
        <w:tc>
          <w:tcPr>
            <w:tcW w:w="1054" w:type="dxa"/>
          </w:tcPr>
          <w:p w14:paraId="49B51295" w14:textId="77777777" w:rsidR="00EF3B91" w:rsidRPr="00AA0F50" w:rsidRDefault="00EF3B91" w:rsidP="00C5288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0F5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54</w:t>
            </w:r>
          </w:p>
        </w:tc>
        <w:tc>
          <w:tcPr>
            <w:tcW w:w="1430" w:type="dxa"/>
          </w:tcPr>
          <w:p w14:paraId="4296B486" w14:textId="1D81D015" w:rsidR="00EF3B91" w:rsidRPr="00AA0F50" w:rsidRDefault="00785F85" w:rsidP="00C5288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0F5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79</w:t>
            </w:r>
          </w:p>
        </w:tc>
      </w:tr>
      <w:tr w:rsidR="00EF3B91" w:rsidRPr="00AA0F50" w14:paraId="59D1D7F1" w14:textId="77777777" w:rsidTr="00785F85">
        <w:trPr>
          <w:trHeight w:val="239"/>
          <w:jc w:val="center"/>
        </w:trPr>
        <w:tc>
          <w:tcPr>
            <w:tcW w:w="1499" w:type="dxa"/>
          </w:tcPr>
          <w:p w14:paraId="2F85F6CB" w14:textId="77777777" w:rsidR="00EF3B91" w:rsidRPr="00AA0F50" w:rsidRDefault="00EF3B91" w:rsidP="00C5288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0F50">
              <w:rPr>
                <w:rFonts w:ascii="Times New Roman" w:hAnsi="Times New Roman" w:cs="Times New Roman"/>
                <w:kern w:val="0"/>
                <w:sz w:val="18"/>
                <w:szCs w:val="18"/>
              </w:rPr>
              <w:t>X</w:t>
            </w:r>
            <w:r w:rsidRPr="00AA0F50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0</w:t>
            </w:r>
          </w:p>
        </w:tc>
        <w:tc>
          <w:tcPr>
            <w:tcW w:w="3503" w:type="dxa"/>
          </w:tcPr>
          <w:p w14:paraId="41599520" w14:textId="77777777" w:rsidR="00EF3B91" w:rsidRPr="00AA0F50" w:rsidRDefault="00EF3B91" w:rsidP="00C5288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0F5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174+0.002×H</w:t>
            </w:r>
          </w:p>
        </w:tc>
        <w:tc>
          <w:tcPr>
            <w:tcW w:w="1015" w:type="dxa"/>
          </w:tcPr>
          <w:p w14:paraId="24BABC20" w14:textId="77777777" w:rsidR="00EF3B91" w:rsidRPr="00AA0F50" w:rsidRDefault="00EF3B91" w:rsidP="00C5288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0F5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04</w:t>
            </w:r>
          </w:p>
        </w:tc>
        <w:tc>
          <w:tcPr>
            <w:tcW w:w="1054" w:type="dxa"/>
          </w:tcPr>
          <w:p w14:paraId="2ACFE6C0" w14:textId="77777777" w:rsidR="00EF3B91" w:rsidRPr="00AA0F50" w:rsidRDefault="00EF3B91" w:rsidP="00C5288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0F5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93</w:t>
            </w:r>
          </w:p>
        </w:tc>
        <w:tc>
          <w:tcPr>
            <w:tcW w:w="1430" w:type="dxa"/>
          </w:tcPr>
          <w:p w14:paraId="04D42666" w14:textId="0313CB52" w:rsidR="00EF3B91" w:rsidRPr="00AA0F50" w:rsidRDefault="00785F85" w:rsidP="00C5288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0F5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75</w:t>
            </w:r>
          </w:p>
        </w:tc>
      </w:tr>
      <w:tr w:rsidR="00EF3B91" w:rsidRPr="00AA0F50" w14:paraId="1B07EC41" w14:textId="77777777" w:rsidTr="00EF3B91">
        <w:trPr>
          <w:trHeight w:val="239"/>
          <w:jc w:val="center"/>
        </w:trPr>
        <w:tc>
          <w:tcPr>
            <w:tcW w:w="8501" w:type="dxa"/>
            <w:gridSpan w:val="5"/>
          </w:tcPr>
          <w:p w14:paraId="47B58DA6" w14:textId="175BDF54" w:rsidR="00EF3B91" w:rsidRPr="00AA0F50" w:rsidRDefault="00785F85" w:rsidP="00C5288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0F50">
              <w:rPr>
                <w:rFonts w:ascii="Times New Roman" w:hAnsi="Times New Roman" w:cs="Times New Roman"/>
                <w:kern w:val="0"/>
                <w:sz w:val="18"/>
                <w:szCs w:val="18"/>
              </w:rPr>
              <w:t>Girls</w:t>
            </w:r>
          </w:p>
        </w:tc>
      </w:tr>
      <w:tr w:rsidR="00EF3B91" w:rsidRPr="00AA0F50" w14:paraId="324B9500" w14:textId="77777777" w:rsidTr="00785F85">
        <w:trPr>
          <w:trHeight w:val="239"/>
          <w:jc w:val="center"/>
        </w:trPr>
        <w:tc>
          <w:tcPr>
            <w:tcW w:w="1499" w:type="dxa"/>
          </w:tcPr>
          <w:p w14:paraId="19181348" w14:textId="77777777" w:rsidR="00EF3B91" w:rsidRPr="00AA0F50" w:rsidRDefault="00EF3B91" w:rsidP="00C5288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0F50">
              <w:rPr>
                <w:rFonts w:ascii="Times New Roman" w:hAnsi="Times New Roman" w:cs="Times New Roman"/>
                <w:kern w:val="0"/>
                <w:sz w:val="18"/>
                <w:szCs w:val="18"/>
              </w:rPr>
              <w:t>R</w:t>
            </w:r>
            <w:r w:rsidRPr="00AA0F50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3503" w:type="dxa"/>
          </w:tcPr>
          <w:p w14:paraId="4BA86A53" w14:textId="77777777" w:rsidR="00EF3B91" w:rsidRPr="00AA0F50" w:rsidRDefault="00EF3B91" w:rsidP="00C5288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0F5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346-0.004×H -0.022×A-0.001×W</w:t>
            </w:r>
          </w:p>
        </w:tc>
        <w:tc>
          <w:tcPr>
            <w:tcW w:w="1015" w:type="dxa"/>
          </w:tcPr>
          <w:p w14:paraId="1703E2B3" w14:textId="77777777" w:rsidR="00EF3B91" w:rsidRPr="00AA0F50" w:rsidRDefault="00EF3B91" w:rsidP="00C5288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0F5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79</w:t>
            </w:r>
          </w:p>
        </w:tc>
        <w:tc>
          <w:tcPr>
            <w:tcW w:w="1054" w:type="dxa"/>
          </w:tcPr>
          <w:p w14:paraId="0B1C99C3" w14:textId="77777777" w:rsidR="00EF3B91" w:rsidRPr="00AA0F50" w:rsidRDefault="00EF3B91" w:rsidP="00C5288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0F5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36</w:t>
            </w:r>
          </w:p>
        </w:tc>
        <w:tc>
          <w:tcPr>
            <w:tcW w:w="1430" w:type="dxa"/>
          </w:tcPr>
          <w:p w14:paraId="6343922C" w14:textId="21394735" w:rsidR="00EF3B91" w:rsidRPr="00AA0F50" w:rsidRDefault="00EF3B91" w:rsidP="00C5288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0F5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9</w:t>
            </w:r>
            <w:r w:rsidR="00785F85" w:rsidRPr="00AA0F50">
              <w:rPr>
                <w:rFonts w:ascii="Times New Roman" w:hAnsi="Times New Roman" w:cs="Times New Roman"/>
                <w:kern w:val="0"/>
                <w:sz w:val="18"/>
                <w:szCs w:val="18"/>
              </w:rPr>
              <w:t>7</w:t>
            </w:r>
          </w:p>
        </w:tc>
      </w:tr>
      <w:tr w:rsidR="00EF3B91" w:rsidRPr="00AA0F50" w14:paraId="6DA8C3E5" w14:textId="77777777" w:rsidTr="00785F85">
        <w:trPr>
          <w:trHeight w:val="239"/>
          <w:jc w:val="center"/>
        </w:trPr>
        <w:tc>
          <w:tcPr>
            <w:tcW w:w="1499" w:type="dxa"/>
          </w:tcPr>
          <w:p w14:paraId="189FF3E0" w14:textId="77777777" w:rsidR="00EF3B91" w:rsidRPr="00AA0F50" w:rsidRDefault="00EF3B91" w:rsidP="00C5288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0F50">
              <w:rPr>
                <w:rFonts w:ascii="Times New Roman" w:hAnsi="Times New Roman" w:cs="Times New Roman"/>
                <w:kern w:val="0"/>
                <w:sz w:val="18"/>
                <w:szCs w:val="18"/>
              </w:rPr>
              <w:t>R</w:t>
            </w:r>
            <w:r w:rsidRPr="00AA0F50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3503" w:type="dxa"/>
          </w:tcPr>
          <w:p w14:paraId="4B5B87CE" w14:textId="77777777" w:rsidR="00EF3B91" w:rsidRPr="00AA0F50" w:rsidRDefault="00EF3B91" w:rsidP="00C5288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0F5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32-0.003×H -0.019×A</w:t>
            </w:r>
          </w:p>
        </w:tc>
        <w:tc>
          <w:tcPr>
            <w:tcW w:w="1015" w:type="dxa"/>
          </w:tcPr>
          <w:p w14:paraId="1175C2DB" w14:textId="77777777" w:rsidR="00EF3B91" w:rsidRPr="00AA0F50" w:rsidRDefault="00EF3B91" w:rsidP="00C5288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0F5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43</w:t>
            </w:r>
          </w:p>
        </w:tc>
        <w:tc>
          <w:tcPr>
            <w:tcW w:w="1054" w:type="dxa"/>
          </w:tcPr>
          <w:p w14:paraId="6DC0F6F1" w14:textId="77777777" w:rsidR="00EF3B91" w:rsidRPr="00AA0F50" w:rsidRDefault="00EF3B91" w:rsidP="00C5288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0F5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95</w:t>
            </w:r>
          </w:p>
        </w:tc>
        <w:tc>
          <w:tcPr>
            <w:tcW w:w="1430" w:type="dxa"/>
          </w:tcPr>
          <w:p w14:paraId="1ECE5BE9" w14:textId="5C2D360B" w:rsidR="00EF3B91" w:rsidRPr="00AA0F50" w:rsidRDefault="00EF3B91" w:rsidP="00C5288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0F5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83</w:t>
            </w:r>
          </w:p>
        </w:tc>
      </w:tr>
      <w:tr w:rsidR="00EF3B91" w:rsidRPr="00AA0F50" w14:paraId="4C424E2B" w14:textId="77777777" w:rsidTr="00785F85">
        <w:trPr>
          <w:trHeight w:val="239"/>
          <w:jc w:val="center"/>
        </w:trPr>
        <w:tc>
          <w:tcPr>
            <w:tcW w:w="1499" w:type="dxa"/>
          </w:tcPr>
          <w:p w14:paraId="7E70289D" w14:textId="77777777" w:rsidR="00EF3B91" w:rsidRPr="00AA0F50" w:rsidRDefault="00EF3B91" w:rsidP="00C5288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0F50">
              <w:rPr>
                <w:rFonts w:ascii="Times New Roman" w:hAnsi="Times New Roman" w:cs="Times New Roman"/>
                <w:kern w:val="0"/>
                <w:sz w:val="18"/>
                <w:szCs w:val="18"/>
              </w:rPr>
              <w:t>R</w:t>
            </w:r>
            <w:r w:rsidRPr="00AA0F50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5</w:t>
            </w:r>
          </w:p>
        </w:tc>
        <w:tc>
          <w:tcPr>
            <w:tcW w:w="3503" w:type="dxa"/>
          </w:tcPr>
          <w:p w14:paraId="2FD31C20" w14:textId="77777777" w:rsidR="00EF3B91" w:rsidRPr="00AA0F50" w:rsidRDefault="00EF3B91" w:rsidP="00C5288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0F5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95-0.002×H-0.019×A</w:t>
            </w:r>
          </w:p>
        </w:tc>
        <w:tc>
          <w:tcPr>
            <w:tcW w:w="1015" w:type="dxa"/>
          </w:tcPr>
          <w:p w14:paraId="50EAD2AA" w14:textId="77777777" w:rsidR="00EF3B91" w:rsidRPr="00AA0F50" w:rsidRDefault="00EF3B91" w:rsidP="00C5288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0F5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24</w:t>
            </w:r>
          </w:p>
        </w:tc>
        <w:tc>
          <w:tcPr>
            <w:tcW w:w="1054" w:type="dxa"/>
          </w:tcPr>
          <w:p w14:paraId="5BA091D5" w14:textId="77777777" w:rsidR="00EF3B91" w:rsidRPr="00AA0F50" w:rsidRDefault="00EF3B91" w:rsidP="00C5288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0F5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74</w:t>
            </w:r>
          </w:p>
        </w:tc>
        <w:tc>
          <w:tcPr>
            <w:tcW w:w="1430" w:type="dxa"/>
          </w:tcPr>
          <w:p w14:paraId="3A077C8F" w14:textId="2021527F" w:rsidR="00EF3B91" w:rsidRPr="00AA0F50" w:rsidRDefault="00EF3B91" w:rsidP="00C5288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0F5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72</w:t>
            </w:r>
          </w:p>
        </w:tc>
      </w:tr>
      <w:tr w:rsidR="00EF3B91" w:rsidRPr="00AA0F50" w14:paraId="733F0B76" w14:textId="77777777" w:rsidTr="00785F85">
        <w:trPr>
          <w:trHeight w:val="239"/>
          <w:jc w:val="center"/>
        </w:trPr>
        <w:tc>
          <w:tcPr>
            <w:tcW w:w="1499" w:type="dxa"/>
          </w:tcPr>
          <w:p w14:paraId="26BDA7C2" w14:textId="77777777" w:rsidR="00EF3B91" w:rsidRPr="00AA0F50" w:rsidRDefault="00EF3B91" w:rsidP="00C5288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0F50">
              <w:rPr>
                <w:rFonts w:ascii="Times New Roman" w:hAnsi="Times New Roman" w:cs="Times New Roman"/>
                <w:kern w:val="0"/>
                <w:sz w:val="18"/>
                <w:szCs w:val="18"/>
              </w:rPr>
              <w:t>R</w:t>
            </w:r>
            <w:r w:rsidRPr="00AA0F50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35</w:t>
            </w:r>
          </w:p>
        </w:tc>
        <w:tc>
          <w:tcPr>
            <w:tcW w:w="3503" w:type="dxa"/>
          </w:tcPr>
          <w:p w14:paraId="54D972AD" w14:textId="77777777" w:rsidR="00EF3B91" w:rsidRPr="00AA0F50" w:rsidRDefault="00EF3B91" w:rsidP="00C5288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0F5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73-0.003×H-0.022×A</w:t>
            </w:r>
          </w:p>
        </w:tc>
        <w:tc>
          <w:tcPr>
            <w:tcW w:w="1015" w:type="dxa"/>
          </w:tcPr>
          <w:p w14:paraId="35112F57" w14:textId="77777777" w:rsidR="00EF3B91" w:rsidRPr="00AA0F50" w:rsidRDefault="00EF3B91" w:rsidP="00C5288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0F5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35</w:t>
            </w:r>
          </w:p>
        </w:tc>
        <w:tc>
          <w:tcPr>
            <w:tcW w:w="1054" w:type="dxa"/>
          </w:tcPr>
          <w:p w14:paraId="6F51E3EF" w14:textId="77777777" w:rsidR="00EF3B91" w:rsidRPr="00AA0F50" w:rsidRDefault="00EF3B91" w:rsidP="00C5288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0F5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87</w:t>
            </w:r>
          </w:p>
        </w:tc>
        <w:tc>
          <w:tcPr>
            <w:tcW w:w="1430" w:type="dxa"/>
          </w:tcPr>
          <w:p w14:paraId="33A24508" w14:textId="48A17385" w:rsidR="00EF3B91" w:rsidRPr="00AA0F50" w:rsidRDefault="00785F85" w:rsidP="00C5288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0F5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92</w:t>
            </w:r>
          </w:p>
        </w:tc>
      </w:tr>
      <w:tr w:rsidR="00EF3B91" w:rsidRPr="00AA0F50" w14:paraId="1ADDA8F3" w14:textId="77777777" w:rsidTr="00785F85">
        <w:trPr>
          <w:trHeight w:val="239"/>
          <w:jc w:val="center"/>
        </w:trPr>
        <w:tc>
          <w:tcPr>
            <w:tcW w:w="1499" w:type="dxa"/>
          </w:tcPr>
          <w:p w14:paraId="54A7999D" w14:textId="77777777" w:rsidR="00EF3B91" w:rsidRPr="00AA0F50" w:rsidRDefault="00EF3B91" w:rsidP="00C5288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0F50">
              <w:rPr>
                <w:rFonts w:ascii="Times New Roman" w:hAnsi="Times New Roman" w:cs="Times New Roman"/>
                <w:kern w:val="0"/>
                <w:sz w:val="18"/>
                <w:szCs w:val="18"/>
              </w:rPr>
              <w:t>X</w:t>
            </w:r>
            <w:r w:rsidRPr="00AA0F50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3503" w:type="dxa"/>
          </w:tcPr>
          <w:p w14:paraId="3CBCFDAB" w14:textId="77777777" w:rsidR="00EF3B91" w:rsidRPr="00AA0F50" w:rsidRDefault="00EF3B91" w:rsidP="00C5288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0F5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491+0.002×H+0.009×A</w:t>
            </w:r>
          </w:p>
        </w:tc>
        <w:tc>
          <w:tcPr>
            <w:tcW w:w="1015" w:type="dxa"/>
          </w:tcPr>
          <w:p w14:paraId="395C5699" w14:textId="77777777" w:rsidR="00EF3B91" w:rsidRPr="00AA0F50" w:rsidRDefault="00EF3B91" w:rsidP="00C5288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0F5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24</w:t>
            </w:r>
          </w:p>
        </w:tc>
        <w:tc>
          <w:tcPr>
            <w:tcW w:w="1054" w:type="dxa"/>
          </w:tcPr>
          <w:p w14:paraId="2672FE61" w14:textId="77777777" w:rsidR="00EF3B91" w:rsidRPr="00AA0F50" w:rsidRDefault="00EF3B91" w:rsidP="00C5288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0F5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75</w:t>
            </w:r>
          </w:p>
        </w:tc>
        <w:tc>
          <w:tcPr>
            <w:tcW w:w="1430" w:type="dxa"/>
          </w:tcPr>
          <w:p w14:paraId="24959E11" w14:textId="58B1EA93" w:rsidR="00EF3B91" w:rsidRPr="00AA0F50" w:rsidRDefault="00785F85" w:rsidP="00C5288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0F5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90</w:t>
            </w:r>
          </w:p>
        </w:tc>
      </w:tr>
      <w:tr w:rsidR="00EF3B91" w:rsidRPr="00AA0F50" w14:paraId="2D66CC39" w14:textId="77777777" w:rsidTr="00785F85">
        <w:trPr>
          <w:trHeight w:val="239"/>
          <w:jc w:val="center"/>
        </w:trPr>
        <w:tc>
          <w:tcPr>
            <w:tcW w:w="1499" w:type="dxa"/>
          </w:tcPr>
          <w:p w14:paraId="44A743A6" w14:textId="77777777" w:rsidR="00EF3B91" w:rsidRPr="00AA0F50" w:rsidRDefault="00EF3B91" w:rsidP="00C5288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0F50">
              <w:rPr>
                <w:rFonts w:ascii="Times New Roman" w:hAnsi="Times New Roman" w:cs="Times New Roman"/>
                <w:kern w:val="0"/>
                <w:sz w:val="18"/>
                <w:szCs w:val="18"/>
              </w:rPr>
              <w:t>X</w:t>
            </w:r>
            <w:r w:rsidRPr="00AA0F50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3503" w:type="dxa"/>
          </w:tcPr>
          <w:p w14:paraId="5FDB1B2F" w14:textId="77777777" w:rsidR="00EF3B91" w:rsidRPr="00AA0F50" w:rsidRDefault="00EF3B91" w:rsidP="00C5288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0F5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396+0.002×H+0.006×A</w:t>
            </w:r>
          </w:p>
        </w:tc>
        <w:tc>
          <w:tcPr>
            <w:tcW w:w="1015" w:type="dxa"/>
          </w:tcPr>
          <w:p w14:paraId="73AEB8C8" w14:textId="77777777" w:rsidR="00EF3B91" w:rsidRPr="00AA0F50" w:rsidRDefault="00EF3B91" w:rsidP="00C5288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0F5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00</w:t>
            </w:r>
          </w:p>
        </w:tc>
        <w:tc>
          <w:tcPr>
            <w:tcW w:w="1054" w:type="dxa"/>
          </w:tcPr>
          <w:p w14:paraId="10F3C147" w14:textId="77777777" w:rsidR="00EF3B91" w:rsidRPr="00AA0F50" w:rsidRDefault="00EF3B91" w:rsidP="00C5288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0F5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50</w:t>
            </w:r>
          </w:p>
        </w:tc>
        <w:tc>
          <w:tcPr>
            <w:tcW w:w="1430" w:type="dxa"/>
          </w:tcPr>
          <w:p w14:paraId="724A7491" w14:textId="20DF05FB" w:rsidR="00EF3B91" w:rsidRPr="00AA0F50" w:rsidRDefault="00785F85" w:rsidP="00C5288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0F5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80</w:t>
            </w:r>
          </w:p>
        </w:tc>
      </w:tr>
      <w:tr w:rsidR="00EF3B91" w:rsidRPr="00AA0F50" w14:paraId="20783B93" w14:textId="77777777" w:rsidTr="00785F85">
        <w:trPr>
          <w:trHeight w:val="239"/>
          <w:jc w:val="center"/>
        </w:trPr>
        <w:tc>
          <w:tcPr>
            <w:tcW w:w="1499" w:type="dxa"/>
          </w:tcPr>
          <w:p w14:paraId="5BB56FC3" w14:textId="77777777" w:rsidR="00EF3B91" w:rsidRPr="00AA0F50" w:rsidRDefault="00EF3B91" w:rsidP="00C5288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0F50">
              <w:rPr>
                <w:rFonts w:ascii="Times New Roman" w:hAnsi="Times New Roman" w:cs="Times New Roman"/>
                <w:kern w:val="0"/>
                <w:sz w:val="18"/>
                <w:szCs w:val="18"/>
              </w:rPr>
              <w:t>X</w:t>
            </w:r>
            <w:r w:rsidRPr="00AA0F50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0</w:t>
            </w:r>
          </w:p>
        </w:tc>
        <w:tc>
          <w:tcPr>
            <w:tcW w:w="3503" w:type="dxa"/>
          </w:tcPr>
          <w:p w14:paraId="5A8D6980" w14:textId="77777777" w:rsidR="00EF3B91" w:rsidRPr="00AA0F50" w:rsidRDefault="00EF3B91" w:rsidP="00C5288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0F5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256+0.002×H</w:t>
            </w:r>
          </w:p>
        </w:tc>
        <w:tc>
          <w:tcPr>
            <w:tcW w:w="1015" w:type="dxa"/>
          </w:tcPr>
          <w:p w14:paraId="7E152F49" w14:textId="77777777" w:rsidR="00EF3B91" w:rsidRPr="00AA0F50" w:rsidRDefault="00EF3B91" w:rsidP="00C5288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0F5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66</w:t>
            </w:r>
          </w:p>
        </w:tc>
        <w:tc>
          <w:tcPr>
            <w:tcW w:w="1054" w:type="dxa"/>
          </w:tcPr>
          <w:p w14:paraId="0DC3F0EB" w14:textId="77777777" w:rsidR="00EF3B91" w:rsidRPr="00AA0F50" w:rsidRDefault="00EF3B91" w:rsidP="00C5288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0F5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34</w:t>
            </w:r>
          </w:p>
        </w:tc>
        <w:tc>
          <w:tcPr>
            <w:tcW w:w="1430" w:type="dxa"/>
          </w:tcPr>
          <w:p w14:paraId="30FE2257" w14:textId="5FF06D85" w:rsidR="00EF3B91" w:rsidRPr="00AA0F50" w:rsidRDefault="00785F85" w:rsidP="00C5288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0F5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77</w:t>
            </w:r>
          </w:p>
        </w:tc>
      </w:tr>
    </w:tbl>
    <w:p w14:paraId="31CE40A3" w14:textId="77777777" w:rsidR="00EF3B91" w:rsidRPr="00AA0F50" w:rsidRDefault="00EF3B91" w:rsidP="00EF3B9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18"/>
          <w:szCs w:val="18"/>
        </w:rPr>
      </w:pPr>
    </w:p>
    <w:p w14:paraId="50927080" w14:textId="77777777" w:rsidR="00EF3B91" w:rsidRPr="00AA0F50" w:rsidRDefault="00EF3B91" w:rsidP="00EF3B91">
      <w:pPr>
        <w:snapToGrid w:val="0"/>
        <w:spacing w:line="360" w:lineRule="auto"/>
        <w:rPr>
          <w:rFonts w:ascii="Times New Roman" w:eastAsia="宋体" w:hAnsi="Times New Roman" w:cs="Times New Roman"/>
          <w:b/>
          <w:bCs/>
          <w:sz w:val="18"/>
          <w:szCs w:val="18"/>
        </w:rPr>
      </w:pPr>
    </w:p>
    <w:p w14:paraId="6A6DE2DA" w14:textId="304336B0" w:rsidR="00EF3B91" w:rsidRPr="00AA0F50" w:rsidRDefault="00EF3B91">
      <w:pPr>
        <w:rPr>
          <w:sz w:val="18"/>
          <w:szCs w:val="18"/>
        </w:rPr>
      </w:pPr>
    </w:p>
    <w:p w14:paraId="1D95CE90" w14:textId="17222EE0" w:rsidR="004C6A50" w:rsidRPr="00AA0F50" w:rsidRDefault="004C6A50">
      <w:pPr>
        <w:rPr>
          <w:sz w:val="18"/>
          <w:szCs w:val="18"/>
        </w:rPr>
      </w:pPr>
    </w:p>
    <w:p w14:paraId="156D0292" w14:textId="1208618D" w:rsidR="004C6A50" w:rsidRPr="00AA0F50" w:rsidRDefault="004C6A50">
      <w:pPr>
        <w:rPr>
          <w:sz w:val="18"/>
          <w:szCs w:val="18"/>
        </w:rPr>
      </w:pPr>
    </w:p>
    <w:p w14:paraId="66930EC6" w14:textId="32AAB6BE" w:rsidR="004C6A50" w:rsidRPr="00AA0F50" w:rsidRDefault="004C6A50">
      <w:pPr>
        <w:rPr>
          <w:sz w:val="18"/>
          <w:szCs w:val="18"/>
        </w:rPr>
      </w:pPr>
    </w:p>
    <w:p w14:paraId="5A3177AE" w14:textId="36C93430" w:rsidR="004C6A50" w:rsidRPr="00AA0F50" w:rsidRDefault="004C6A50">
      <w:pPr>
        <w:rPr>
          <w:sz w:val="18"/>
          <w:szCs w:val="18"/>
        </w:rPr>
      </w:pPr>
    </w:p>
    <w:p w14:paraId="5FE3F771" w14:textId="47989A5E" w:rsidR="004C6A50" w:rsidRPr="00AA0F50" w:rsidRDefault="004C6A50">
      <w:pPr>
        <w:rPr>
          <w:sz w:val="18"/>
          <w:szCs w:val="18"/>
        </w:rPr>
      </w:pPr>
    </w:p>
    <w:p w14:paraId="4466ECB4" w14:textId="3B938617" w:rsidR="004C6A50" w:rsidRPr="00AA0F50" w:rsidRDefault="004C6A50">
      <w:pPr>
        <w:rPr>
          <w:sz w:val="18"/>
          <w:szCs w:val="18"/>
        </w:rPr>
      </w:pPr>
    </w:p>
    <w:p w14:paraId="258BEBE3" w14:textId="03E51A8B" w:rsidR="004C6A50" w:rsidRPr="00AA0F50" w:rsidRDefault="004C6A50">
      <w:pPr>
        <w:rPr>
          <w:sz w:val="18"/>
          <w:szCs w:val="18"/>
        </w:rPr>
      </w:pPr>
    </w:p>
    <w:p w14:paraId="0737E705" w14:textId="06A657DA" w:rsidR="004C6A50" w:rsidRPr="00AA0F50" w:rsidRDefault="004C6A50">
      <w:pPr>
        <w:rPr>
          <w:sz w:val="18"/>
          <w:szCs w:val="18"/>
        </w:rPr>
      </w:pPr>
    </w:p>
    <w:p w14:paraId="3685000A" w14:textId="275F622A" w:rsidR="004C6A50" w:rsidRPr="00AA0F50" w:rsidRDefault="004C6A50">
      <w:pPr>
        <w:rPr>
          <w:sz w:val="18"/>
          <w:szCs w:val="18"/>
        </w:rPr>
      </w:pPr>
    </w:p>
    <w:p w14:paraId="1145B9A1" w14:textId="3AEF1D32" w:rsidR="004C6A50" w:rsidRPr="00AA0F50" w:rsidRDefault="004C6A50">
      <w:pPr>
        <w:rPr>
          <w:sz w:val="18"/>
          <w:szCs w:val="18"/>
        </w:rPr>
      </w:pPr>
    </w:p>
    <w:p w14:paraId="023FDA7D" w14:textId="66ADA049" w:rsidR="004C6A50" w:rsidRPr="00AA0F50" w:rsidRDefault="004C6A50">
      <w:pPr>
        <w:rPr>
          <w:sz w:val="18"/>
          <w:szCs w:val="18"/>
        </w:rPr>
      </w:pPr>
    </w:p>
    <w:p w14:paraId="2DEAF72D" w14:textId="2A193DFC" w:rsidR="004C6A50" w:rsidRPr="00AA0F50" w:rsidRDefault="004C6A50">
      <w:pPr>
        <w:rPr>
          <w:sz w:val="18"/>
          <w:szCs w:val="18"/>
        </w:rPr>
      </w:pPr>
    </w:p>
    <w:p w14:paraId="256BAEB6" w14:textId="2F1A3E81" w:rsidR="004C6A50" w:rsidRPr="00AA0F50" w:rsidRDefault="004C6A50">
      <w:pPr>
        <w:rPr>
          <w:sz w:val="18"/>
          <w:szCs w:val="18"/>
        </w:rPr>
      </w:pPr>
    </w:p>
    <w:p w14:paraId="1CDCB228" w14:textId="59AB7375" w:rsidR="004C6A50" w:rsidRPr="00AA0F50" w:rsidRDefault="004C6A50">
      <w:pPr>
        <w:rPr>
          <w:sz w:val="18"/>
          <w:szCs w:val="18"/>
        </w:rPr>
      </w:pPr>
    </w:p>
    <w:p w14:paraId="217941EC" w14:textId="43E2BC39" w:rsidR="004C6A50" w:rsidRPr="00AA0F50" w:rsidRDefault="004C6A50">
      <w:pPr>
        <w:rPr>
          <w:sz w:val="18"/>
          <w:szCs w:val="18"/>
        </w:rPr>
      </w:pPr>
    </w:p>
    <w:p w14:paraId="6C5BA71A" w14:textId="13268CD4" w:rsidR="004C6A50" w:rsidRPr="00AA0F50" w:rsidRDefault="004C6A50">
      <w:pPr>
        <w:rPr>
          <w:sz w:val="18"/>
          <w:szCs w:val="18"/>
        </w:rPr>
      </w:pPr>
    </w:p>
    <w:p w14:paraId="48F56892" w14:textId="09B994CA" w:rsidR="004C6A50" w:rsidRPr="00AA0F50" w:rsidRDefault="004C6A50">
      <w:pPr>
        <w:rPr>
          <w:sz w:val="18"/>
          <w:szCs w:val="18"/>
        </w:rPr>
      </w:pPr>
    </w:p>
    <w:p w14:paraId="2F8DC481" w14:textId="6CB84866" w:rsidR="004C6A50" w:rsidRPr="00AA0F50" w:rsidRDefault="004C6A50">
      <w:pPr>
        <w:rPr>
          <w:sz w:val="18"/>
          <w:szCs w:val="18"/>
        </w:rPr>
      </w:pPr>
    </w:p>
    <w:p w14:paraId="74BE7274" w14:textId="4939C0A7" w:rsidR="004C6A50" w:rsidRPr="00AA0F50" w:rsidRDefault="004C6A50">
      <w:pPr>
        <w:rPr>
          <w:sz w:val="18"/>
          <w:szCs w:val="18"/>
        </w:rPr>
      </w:pPr>
    </w:p>
    <w:p w14:paraId="47A0B1E4" w14:textId="7AD54EE4" w:rsidR="004C6A50" w:rsidRPr="00AA0F50" w:rsidRDefault="004C6A50">
      <w:pPr>
        <w:rPr>
          <w:sz w:val="18"/>
          <w:szCs w:val="18"/>
        </w:rPr>
      </w:pPr>
    </w:p>
    <w:p w14:paraId="64408393" w14:textId="1A049D42" w:rsidR="004C6A50" w:rsidRPr="00AA0F50" w:rsidRDefault="004C6A50">
      <w:pPr>
        <w:rPr>
          <w:sz w:val="18"/>
          <w:szCs w:val="18"/>
        </w:rPr>
      </w:pPr>
    </w:p>
    <w:sectPr w:rsidR="004C6A50" w:rsidRPr="00AA0F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DB3022" w14:textId="77777777" w:rsidR="00A2375E" w:rsidRDefault="00A2375E" w:rsidP="006754FE">
      <w:r>
        <w:separator/>
      </w:r>
    </w:p>
  </w:endnote>
  <w:endnote w:type="continuationSeparator" w:id="0">
    <w:p w14:paraId="2737B10A" w14:textId="77777777" w:rsidR="00A2375E" w:rsidRDefault="00A2375E" w:rsidP="006754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931A41" w14:textId="77777777" w:rsidR="00A2375E" w:rsidRDefault="00A2375E" w:rsidP="006754FE">
      <w:r>
        <w:separator/>
      </w:r>
    </w:p>
  </w:footnote>
  <w:footnote w:type="continuationSeparator" w:id="0">
    <w:p w14:paraId="6AB93573" w14:textId="77777777" w:rsidR="00A2375E" w:rsidRDefault="00A2375E" w:rsidP="006754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4ED1"/>
    <w:rsid w:val="00010F77"/>
    <w:rsid w:val="00020798"/>
    <w:rsid w:val="00034726"/>
    <w:rsid w:val="00063C30"/>
    <w:rsid w:val="00073172"/>
    <w:rsid w:val="00075A7A"/>
    <w:rsid w:val="00084ED1"/>
    <w:rsid w:val="000B721B"/>
    <w:rsid w:val="000E27E1"/>
    <w:rsid w:val="000E5602"/>
    <w:rsid w:val="000E6568"/>
    <w:rsid w:val="001111E0"/>
    <w:rsid w:val="00192D07"/>
    <w:rsid w:val="001A4763"/>
    <w:rsid w:val="001A5350"/>
    <w:rsid w:val="001A6E3D"/>
    <w:rsid w:val="001B14DB"/>
    <w:rsid w:val="001E48F5"/>
    <w:rsid w:val="001F1DAD"/>
    <w:rsid w:val="00202060"/>
    <w:rsid w:val="00202B81"/>
    <w:rsid w:val="002318E5"/>
    <w:rsid w:val="00262E32"/>
    <w:rsid w:val="002668E9"/>
    <w:rsid w:val="00281237"/>
    <w:rsid w:val="00282BAE"/>
    <w:rsid w:val="002A225E"/>
    <w:rsid w:val="002A7493"/>
    <w:rsid w:val="002B2B1B"/>
    <w:rsid w:val="002D041F"/>
    <w:rsid w:val="002D4DBA"/>
    <w:rsid w:val="002D7DB2"/>
    <w:rsid w:val="00301BC4"/>
    <w:rsid w:val="003150F9"/>
    <w:rsid w:val="00320A92"/>
    <w:rsid w:val="00333551"/>
    <w:rsid w:val="00385B3F"/>
    <w:rsid w:val="003925CF"/>
    <w:rsid w:val="00393CAD"/>
    <w:rsid w:val="003A3788"/>
    <w:rsid w:val="003A51E2"/>
    <w:rsid w:val="00405574"/>
    <w:rsid w:val="004247FA"/>
    <w:rsid w:val="00454AFE"/>
    <w:rsid w:val="00477B69"/>
    <w:rsid w:val="00483527"/>
    <w:rsid w:val="004C6A50"/>
    <w:rsid w:val="005068DE"/>
    <w:rsid w:val="005126E3"/>
    <w:rsid w:val="00571510"/>
    <w:rsid w:val="005E4386"/>
    <w:rsid w:val="005E631F"/>
    <w:rsid w:val="005F188F"/>
    <w:rsid w:val="0060191D"/>
    <w:rsid w:val="006023B1"/>
    <w:rsid w:val="006666BC"/>
    <w:rsid w:val="006754FE"/>
    <w:rsid w:val="00682EEC"/>
    <w:rsid w:val="0069390C"/>
    <w:rsid w:val="006B3427"/>
    <w:rsid w:val="006C24E2"/>
    <w:rsid w:val="006F57E7"/>
    <w:rsid w:val="00730FE5"/>
    <w:rsid w:val="00750018"/>
    <w:rsid w:val="00785F85"/>
    <w:rsid w:val="007920D5"/>
    <w:rsid w:val="007A0A0F"/>
    <w:rsid w:val="007D73AA"/>
    <w:rsid w:val="0080626B"/>
    <w:rsid w:val="008223E7"/>
    <w:rsid w:val="00850B07"/>
    <w:rsid w:val="008731FD"/>
    <w:rsid w:val="00876E0B"/>
    <w:rsid w:val="00887D31"/>
    <w:rsid w:val="008A4261"/>
    <w:rsid w:val="008C3B92"/>
    <w:rsid w:val="008D3693"/>
    <w:rsid w:val="009077B6"/>
    <w:rsid w:val="00920E69"/>
    <w:rsid w:val="00987DA5"/>
    <w:rsid w:val="00A15E83"/>
    <w:rsid w:val="00A2375E"/>
    <w:rsid w:val="00A663E6"/>
    <w:rsid w:val="00A86A4F"/>
    <w:rsid w:val="00AA0F50"/>
    <w:rsid w:val="00AB0E9D"/>
    <w:rsid w:val="00AB6F8B"/>
    <w:rsid w:val="00AC4946"/>
    <w:rsid w:val="00AD4809"/>
    <w:rsid w:val="00AF5120"/>
    <w:rsid w:val="00B140C7"/>
    <w:rsid w:val="00B449C2"/>
    <w:rsid w:val="00B44CB5"/>
    <w:rsid w:val="00B45323"/>
    <w:rsid w:val="00B461BC"/>
    <w:rsid w:val="00B4624B"/>
    <w:rsid w:val="00B75BD0"/>
    <w:rsid w:val="00B864BE"/>
    <w:rsid w:val="00B95F40"/>
    <w:rsid w:val="00BA7225"/>
    <w:rsid w:val="00BC17E8"/>
    <w:rsid w:val="00BC75BB"/>
    <w:rsid w:val="00C20D84"/>
    <w:rsid w:val="00C361CF"/>
    <w:rsid w:val="00C53D0D"/>
    <w:rsid w:val="00CE2175"/>
    <w:rsid w:val="00CE578D"/>
    <w:rsid w:val="00CE790A"/>
    <w:rsid w:val="00D000DA"/>
    <w:rsid w:val="00D076DC"/>
    <w:rsid w:val="00D37D00"/>
    <w:rsid w:val="00D5077B"/>
    <w:rsid w:val="00D622E5"/>
    <w:rsid w:val="00D75958"/>
    <w:rsid w:val="00DB22B9"/>
    <w:rsid w:val="00DD03E9"/>
    <w:rsid w:val="00DD5444"/>
    <w:rsid w:val="00DE2153"/>
    <w:rsid w:val="00E436FD"/>
    <w:rsid w:val="00E63EE1"/>
    <w:rsid w:val="00EA4DEB"/>
    <w:rsid w:val="00ED65A2"/>
    <w:rsid w:val="00EE419B"/>
    <w:rsid w:val="00EF3B91"/>
    <w:rsid w:val="00F238EF"/>
    <w:rsid w:val="00F26105"/>
    <w:rsid w:val="00F261E6"/>
    <w:rsid w:val="00F45C18"/>
    <w:rsid w:val="00F53153"/>
    <w:rsid w:val="00F708F8"/>
    <w:rsid w:val="00FA0474"/>
    <w:rsid w:val="00FD2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5510FC"/>
  <w15:chartTrackingRefBased/>
  <w15:docId w15:val="{814F788E-0A35-4ED7-9623-205368F28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54F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754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754F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754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754FE"/>
    <w:rPr>
      <w:sz w:val="18"/>
      <w:szCs w:val="18"/>
    </w:rPr>
  </w:style>
  <w:style w:type="table" w:styleId="a7">
    <w:name w:val="Table Grid"/>
    <w:basedOn w:val="a1"/>
    <w:uiPriority w:val="39"/>
    <w:qFormat/>
    <w:rsid w:val="00EF3B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1</TotalTime>
  <Pages>2</Pages>
  <Words>165</Words>
  <Characters>945</Characters>
  <Application>Microsoft Office Word</Application>
  <DocSecurity>0</DocSecurity>
  <Lines>7</Lines>
  <Paragraphs>2</Paragraphs>
  <ScaleCrop>false</ScaleCrop>
  <Company/>
  <LinksUpToDate>false</LinksUpToDate>
  <CharactersWithSpaces>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hong</dc:creator>
  <cp:keywords/>
  <dc:description/>
  <cp:lastModifiedBy>jinhong</cp:lastModifiedBy>
  <cp:revision>21</cp:revision>
  <dcterms:created xsi:type="dcterms:W3CDTF">2022-04-23T07:07:00Z</dcterms:created>
  <dcterms:modified xsi:type="dcterms:W3CDTF">2022-05-12T12:04:00Z</dcterms:modified>
</cp:coreProperties>
</file>